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97684" w14:textId="77777777" w:rsidR="00B3796B" w:rsidRPr="00AE5918" w:rsidRDefault="00B3796B" w:rsidP="00B3796B">
      <w:pPr>
        <w:spacing w:after="183"/>
        <w:ind w:left="-5" w:hanging="10"/>
        <w:rPr>
          <w:rFonts w:ascii="Arial" w:hAnsi="Arial" w:cs="Arial"/>
          <w:b/>
          <w:bCs/>
        </w:rPr>
      </w:pPr>
      <w:r w:rsidRPr="00AE5918">
        <w:rPr>
          <w:rFonts w:ascii="Arial" w:eastAsia="Calibri" w:hAnsi="Arial" w:cs="Arial"/>
          <w:b/>
          <w:bCs/>
          <w:sz w:val="24"/>
        </w:rPr>
        <w:t>Additional file 3: Table 1</w:t>
      </w:r>
      <w:r w:rsidRPr="00AE5918">
        <w:rPr>
          <w:rFonts w:ascii="Arial" w:hAnsi="Arial" w:cs="Arial"/>
          <w:b/>
          <w:bCs/>
          <w:sz w:val="24"/>
        </w:rPr>
        <w:t>.</w:t>
      </w:r>
    </w:p>
    <w:p w14:paraId="48A45F0C" w14:textId="77777777" w:rsidR="00B3796B" w:rsidRPr="00AE5918" w:rsidRDefault="00B3796B" w:rsidP="00B3796B">
      <w:pPr>
        <w:spacing w:after="183"/>
        <w:rPr>
          <w:rFonts w:ascii="Arial" w:hAnsi="Arial" w:cs="Arial"/>
        </w:rPr>
      </w:pPr>
      <w:r w:rsidRPr="00AE5918">
        <w:rPr>
          <w:rFonts w:ascii="Arial" w:eastAsia="Calibri" w:hAnsi="Arial" w:cs="Arial"/>
          <w:sz w:val="24"/>
        </w:rPr>
        <w:t xml:space="preserve"> </w:t>
      </w:r>
      <w:bookmarkStart w:id="0" w:name="_Hlk221199928"/>
      <w:r w:rsidRPr="00AE5918">
        <w:rPr>
          <w:rFonts w:ascii="Arial" w:eastAsia="Calibri" w:hAnsi="Arial" w:cs="Arial"/>
          <w:sz w:val="24"/>
        </w:rPr>
        <w:t xml:space="preserve">Primers used in PCR (A), </w:t>
      </w:r>
      <w:r w:rsidRPr="00AE5918">
        <w:rPr>
          <w:rFonts w:ascii="Arial" w:eastAsia="Calibri" w:hAnsi="Arial" w:cs="Arial"/>
          <w:i/>
          <w:sz w:val="24"/>
        </w:rPr>
        <w:t>in- situ hybridization</w:t>
      </w:r>
      <w:r w:rsidRPr="00AE5918">
        <w:rPr>
          <w:rFonts w:ascii="Arial" w:eastAsia="Calibri" w:hAnsi="Arial" w:cs="Arial"/>
          <w:sz w:val="24"/>
        </w:rPr>
        <w:t xml:space="preserve"> (B) and </w:t>
      </w:r>
      <w:proofErr w:type="spellStart"/>
      <w:r w:rsidRPr="00AE5918">
        <w:rPr>
          <w:rFonts w:ascii="Arial" w:eastAsia="Calibri" w:hAnsi="Arial" w:cs="Arial"/>
          <w:sz w:val="24"/>
        </w:rPr>
        <w:t>ddPCR</w:t>
      </w:r>
      <w:proofErr w:type="spellEnd"/>
      <w:r w:rsidRPr="00AE5918">
        <w:rPr>
          <w:rFonts w:ascii="Arial" w:eastAsia="Calibri" w:hAnsi="Arial" w:cs="Arial"/>
          <w:sz w:val="24"/>
        </w:rPr>
        <w:t xml:space="preserve"> (C). </w:t>
      </w:r>
    </w:p>
    <w:tbl>
      <w:tblPr>
        <w:tblStyle w:val="TableGrid"/>
        <w:tblW w:w="8972" w:type="dxa"/>
        <w:tblInd w:w="379" w:type="dxa"/>
        <w:tblCellMar>
          <w:top w:w="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2547"/>
        <w:gridCol w:w="711"/>
        <w:gridCol w:w="5714"/>
      </w:tblGrid>
      <w:tr w:rsidR="00B3796B" w:rsidRPr="00AE5918" w14:paraId="345BAC2E" w14:textId="77777777" w:rsidTr="00BD7782">
        <w:trPr>
          <w:trHeight w:val="3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F38EE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  <w:proofErr w:type="gramStart"/>
            <w:r w:rsidRPr="00AE5918">
              <w:rPr>
                <w:rFonts w:ascii="Calibri" w:eastAsia="Calibri" w:hAnsi="Calibri" w:cs="Calibri"/>
                <w:b/>
              </w:rPr>
              <w:t>Primer</w:t>
            </w:r>
            <w:proofErr w:type="gramEnd"/>
            <w:r w:rsidRPr="00AE5918">
              <w:rPr>
                <w:rFonts w:ascii="Calibri" w:eastAsia="Calibri" w:hAnsi="Calibri" w:cs="Calibri"/>
                <w:b/>
              </w:rPr>
              <w:t xml:space="preserve"> Name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8000A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  <w:b/>
              </w:rPr>
              <w:t xml:space="preserve">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669F4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  <w:b/>
              </w:rPr>
              <w:t xml:space="preserve">Sequence 5’-3’ </w:t>
            </w:r>
          </w:p>
        </w:tc>
      </w:tr>
      <w:tr w:rsidR="00B3796B" w:rsidRPr="00AE5918" w14:paraId="5BE9C5EC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921F9" w14:textId="77777777" w:rsidR="00B3796B" w:rsidRPr="00AE5918" w:rsidRDefault="00B3796B" w:rsidP="00BD7782">
            <w:proofErr w:type="spellStart"/>
            <w:r w:rsidRPr="00AE5918">
              <w:rPr>
                <w:rFonts w:ascii="Calibri" w:eastAsia="Calibri" w:hAnsi="Calibri" w:cs="Calibri"/>
              </w:rPr>
              <w:t>CamETH</w:t>
            </w:r>
            <w:proofErr w:type="spellEnd"/>
            <w:r w:rsidRPr="00AE5918">
              <w:rPr>
                <w:rFonts w:ascii="Calibri" w:eastAsia="Calibri" w:hAnsi="Calibri" w:cs="Calibri"/>
              </w:rPr>
              <w:t xml:space="preserve"> F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92F4F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A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8F272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GGCACAGGTGTGAGGACTAGT </w:t>
            </w:r>
          </w:p>
        </w:tc>
      </w:tr>
      <w:tr w:rsidR="00B3796B" w:rsidRPr="00AE5918" w14:paraId="732EC68F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AC5A7" w14:textId="77777777" w:rsidR="00B3796B" w:rsidRPr="00AE5918" w:rsidRDefault="00B3796B" w:rsidP="00BD7782">
            <w:proofErr w:type="spellStart"/>
            <w:r w:rsidRPr="00AE5918">
              <w:rPr>
                <w:rFonts w:ascii="Calibri" w:eastAsia="Calibri" w:hAnsi="Calibri" w:cs="Calibri"/>
              </w:rPr>
              <w:t>CamETH</w:t>
            </w:r>
            <w:proofErr w:type="spellEnd"/>
            <w:r w:rsidRPr="00AE5918">
              <w:rPr>
                <w:rFonts w:ascii="Calibri" w:eastAsia="Calibri" w:hAnsi="Calibri" w:cs="Calibri"/>
              </w:rPr>
              <w:t xml:space="preserve"> R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D661E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A, B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36D8F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ATAGTGCTCGACCCTCACT </w:t>
            </w:r>
          </w:p>
        </w:tc>
      </w:tr>
      <w:tr w:rsidR="00B3796B" w:rsidRPr="00AE5918" w14:paraId="6464A676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46451" w14:textId="77777777" w:rsidR="00B3796B" w:rsidRPr="00AE5918" w:rsidRDefault="00B3796B" w:rsidP="00BD7782">
            <w:proofErr w:type="spellStart"/>
            <w:r w:rsidRPr="00AE5918">
              <w:rPr>
                <w:rFonts w:ascii="Calibri" w:eastAsia="Calibri" w:hAnsi="Calibri" w:cs="Calibri"/>
              </w:rPr>
              <w:t>CamETH</w:t>
            </w:r>
            <w:proofErr w:type="spellEnd"/>
            <w:r w:rsidRPr="00AE5918">
              <w:rPr>
                <w:rFonts w:ascii="Calibri" w:eastAsia="Calibri" w:hAnsi="Calibri" w:cs="Calibri"/>
              </w:rPr>
              <w:t xml:space="preserve"> F T7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967BE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B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DC893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TAATACGACTCACTATAGGGGGCACAGGTGTGAGGACTAGT </w:t>
            </w:r>
          </w:p>
        </w:tc>
      </w:tr>
      <w:tr w:rsidR="00B3796B" w:rsidRPr="00AE5918" w14:paraId="3CB4B680" w14:textId="77777777" w:rsidTr="00BD7782">
        <w:trPr>
          <w:trHeight w:val="3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2EED6" w14:textId="77777777" w:rsidR="00B3796B" w:rsidRPr="00AE5918" w:rsidRDefault="00B3796B" w:rsidP="00BD7782">
            <w:proofErr w:type="spellStart"/>
            <w:r w:rsidRPr="00AE5918">
              <w:rPr>
                <w:rFonts w:ascii="Calibri" w:eastAsia="Calibri" w:hAnsi="Calibri" w:cs="Calibri"/>
              </w:rPr>
              <w:t>CamETHr</w:t>
            </w:r>
            <w:proofErr w:type="spellEnd"/>
            <w:r w:rsidRPr="00AE5918">
              <w:rPr>
                <w:rFonts w:ascii="Calibri" w:eastAsia="Calibri" w:hAnsi="Calibri" w:cs="Calibri"/>
              </w:rPr>
              <w:t xml:space="preserve"> 331 F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145C8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A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EF2C8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GGCACAGGTGTGAGGACTAGT </w:t>
            </w:r>
          </w:p>
        </w:tc>
      </w:tr>
      <w:tr w:rsidR="00B3796B" w:rsidRPr="00AE5918" w14:paraId="0CD8DDBC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A3027" w14:textId="77777777" w:rsidR="00B3796B" w:rsidRPr="00AE5918" w:rsidRDefault="00B3796B" w:rsidP="00BD7782">
            <w:proofErr w:type="spellStart"/>
            <w:r w:rsidRPr="00AE5918">
              <w:rPr>
                <w:rFonts w:ascii="Calibri" w:eastAsia="Calibri" w:hAnsi="Calibri" w:cs="Calibri"/>
              </w:rPr>
              <w:t>CamETHr</w:t>
            </w:r>
            <w:proofErr w:type="spellEnd"/>
            <w:r w:rsidRPr="00AE5918">
              <w:rPr>
                <w:rFonts w:ascii="Calibri" w:eastAsia="Calibri" w:hAnsi="Calibri" w:cs="Calibri"/>
              </w:rPr>
              <w:t xml:space="preserve"> 765 R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63857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A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C11F0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ATAGTGCTCGACCCTCACT </w:t>
            </w:r>
          </w:p>
        </w:tc>
      </w:tr>
      <w:tr w:rsidR="00B3796B" w:rsidRPr="00AE5918" w14:paraId="5FEFE67E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F3BF4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EH 587 R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FB7D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B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BEB4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AGAGAAAAAGAAACACCACTCG </w:t>
            </w:r>
          </w:p>
        </w:tc>
      </w:tr>
      <w:tr w:rsidR="00B3796B" w:rsidRPr="00AE5918" w14:paraId="55A04D2D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A4738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EH 107 F T7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AE1D9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B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705A5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TAATACGACTCACTATAGGGAGCACTCTCACATCAACACACT </w:t>
            </w:r>
          </w:p>
        </w:tc>
      </w:tr>
      <w:tr w:rsidR="00B3796B" w:rsidRPr="00AE5918" w14:paraId="25EA23C0" w14:textId="77777777" w:rsidTr="00BD7782">
        <w:trPr>
          <w:trHeight w:val="3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DA712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ETH F TaqMan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F0A58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CC3A3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GGCGGGCCTGGACAGT </w:t>
            </w:r>
          </w:p>
        </w:tc>
      </w:tr>
      <w:tr w:rsidR="00B3796B" w:rsidRPr="00AE5918" w14:paraId="570E6A2C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46EE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ETH R TaqMan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FEB8E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C9148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GGGATACGTAGCAGCTCTCCAA </w:t>
            </w:r>
          </w:p>
        </w:tc>
      </w:tr>
      <w:tr w:rsidR="00B3796B" w:rsidRPr="00AE5918" w14:paraId="3015B3DE" w14:textId="77777777" w:rsidTr="00BD7782">
        <w:trPr>
          <w:trHeight w:val="303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BECDA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ETH-VIC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A6359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24CB6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GGAGACGGTTGTATTG </w:t>
            </w:r>
          </w:p>
        </w:tc>
      </w:tr>
      <w:tr w:rsidR="00B3796B" w:rsidRPr="00AE5918" w14:paraId="45F778DE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05A4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UBQ F TaqMan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F550C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E797D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TCACCTGGCAGGGACTCATT </w:t>
            </w:r>
          </w:p>
        </w:tc>
      </w:tr>
      <w:tr w:rsidR="00B3796B" w:rsidRPr="00AE5918" w14:paraId="3E48BF57" w14:textId="77777777" w:rsidTr="00BD7782">
        <w:trPr>
          <w:trHeight w:val="30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4A8ED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UBQ R TaqMan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1627D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C3FD0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CTGAACGCTCCCTTGTTGT </w:t>
            </w:r>
          </w:p>
        </w:tc>
      </w:tr>
      <w:tr w:rsidR="00B3796B" w:rsidRPr="00AE5918" w14:paraId="076E7595" w14:textId="77777777" w:rsidTr="00BD7782">
        <w:trPr>
          <w:trHeight w:val="305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14FF7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Cam UBQ-FAM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564A9" w14:textId="77777777" w:rsidR="00B3796B" w:rsidRPr="00AE5918" w:rsidRDefault="00B3796B" w:rsidP="00BD7782">
            <w:pPr>
              <w:ind w:left="2"/>
            </w:pPr>
            <w:r w:rsidRPr="00AE5918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38E7F" w14:textId="77777777" w:rsidR="00B3796B" w:rsidRPr="00AE5918" w:rsidRDefault="00B3796B" w:rsidP="00BD7782">
            <w:r w:rsidRPr="00AE5918">
              <w:rPr>
                <w:rFonts w:ascii="Calibri" w:eastAsia="Calibri" w:hAnsi="Calibri" w:cs="Calibri"/>
              </w:rPr>
              <w:t xml:space="preserve">ACCCGAGAACCCACC </w:t>
            </w:r>
          </w:p>
        </w:tc>
      </w:tr>
    </w:tbl>
    <w:p w14:paraId="33A187A2" w14:textId="77777777" w:rsidR="00B3796B" w:rsidRPr="00AE5918" w:rsidRDefault="00B3796B" w:rsidP="00B3796B">
      <w:pPr>
        <w:spacing w:after="182"/>
        <w:rPr>
          <w:rFonts w:ascii="Arial" w:eastAsia="Arial" w:hAnsi="Arial" w:cs="Arial"/>
          <w:sz w:val="24"/>
        </w:rPr>
      </w:pPr>
    </w:p>
    <w:p w14:paraId="56DD15A9" w14:textId="77777777" w:rsidR="00B3796B" w:rsidRPr="00AE5918" w:rsidRDefault="00B3796B" w:rsidP="00B3796B">
      <w:pPr>
        <w:spacing w:after="182"/>
        <w:rPr>
          <w:rFonts w:ascii="Arial" w:eastAsia="Arial" w:hAnsi="Arial" w:cs="Arial"/>
          <w:sz w:val="24"/>
        </w:rPr>
      </w:pPr>
      <w:r w:rsidRPr="00AE5918">
        <w:rPr>
          <w:rFonts w:ascii="Arial" w:eastAsia="Arial" w:hAnsi="Arial" w:cs="Arial"/>
          <w:sz w:val="24"/>
        </w:rPr>
        <w:t xml:space="preserve">Sequences of peptides used in ETHR assays. C- terminal PRX-amides or PLG-amides </w:t>
      </w:r>
    </w:p>
    <w:p w14:paraId="7A94DCFE" w14:textId="77777777" w:rsidR="00B3796B" w:rsidRPr="00AE5918" w:rsidRDefault="00B3796B" w:rsidP="00B3796B">
      <w:r w:rsidRPr="00AE5918">
        <w:rPr>
          <w:rFonts w:ascii="Arial" w:eastAsia="Arial" w:hAnsi="Arial" w:cs="Arial"/>
          <w:sz w:val="24"/>
        </w:rPr>
        <w:t xml:space="preserve">are highlighted. </w:t>
      </w:r>
    </w:p>
    <w:tbl>
      <w:tblPr>
        <w:tblStyle w:val="TableGrid"/>
        <w:tblpPr w:leftFromText="180" w:rightFromText="180" w:vertAnchor="text" w:horzAnchor="margin" w:tblpXSpec="center" w:tblpY="583"/>
        <w:tblW w:w="7268" w:type="dxa"/>
        <w:tblInd w:w="0" w:type="dxa"/>
        <w:tblCellMar>
          <w:top w:w="3" w:type="dxa"/>
        </w:tblCellMar>
        <w:tblLook w:val="04A0" w:firstRow="1" w:lastRow="0" w:firstColumn="1" w:lastColumn="0" w:noHBand="0" w:noVBand="1"/>
      </w:tblPr>
      <w:tblGrid>
        <w:gridCol w:w="2160"/>
        <w:gridCol w:w="720"/>
        <w:gridCol w:w="4388"/>
      </w:tblGrid>
      <w:tr w:rsidR="00B3796B" w:rsidRPr="00AE5918" w14:paraId="5164BA96" w14:textId="77777777" w:rsidTr="00BD7782">
        <w:trPr>
          <w:trHeight w:val="353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EBFE" w14:textId="77777777" w:rsidR="00B3796B" w:rsidRPr="00AE5918" w:rsidRDefault="00B3796B" w:rsidP="00BD7782">
            <w:pPr>
              <w:tabs>
                <w:tab w:val="center" w:pos="1440"/>
                <w:tab w:val="center" w:pos="2160"/>
              </w:tabs>
            </w:pPr>
            <w:r w:rsidRPr="00AE5918">
              <w:rPr>
                <w:rFonts w:ascii="Arial" w:eastAsia="Arial" w:hAnsi="Arial" w:cs="Arial"/>
              </w:rPr>
              <w:t>CAP2</w:t>
            </w:r>
            <w:r w:rsidRPr="00AE5918">
              <w:rPr>
                <w:rFonts w:ascii="Arial" w:eastAsia="Arial" w:hAnsi="Arial" w:cs="Arial"/>
                <w:vertAlign w:val="subscript"/>
              </w:rPr>
              <w:t>B</w:t>
            </w:r>
            <w:r w:rsidRPr="00AE5918">
              <w:rPr>
                <w:rFonts w:ascii="Arial" w:eastAsia="Arial" w:hAnsi="Arial" w:cs="Arial"/>
              </w:rPr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57E04285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pQGLYFA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V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3EB0A1E7" w14:textId="77777777" w:rsidTr="00BD7782">
        <w:trPr>
          <w:trHeight w:val="48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F744" w14:textId="77777777" w:rsidR="00B3796B" w:rsidRPr="00AE5918" w:rsidRDefault="00B3796B" w:rsidP="00BD7782">
            <w:pPr>
              <w:tabs>
                <w:tab w:val="center" w:pos="1440"/>
                <w:tab w:val="center" w:pos="2160"/>
              </w:tabs>
            </w:pPr>
            <w:proofErr w:type="gramStart"/>
            <w:r w:rsidRPr="00AE5918">
              <w:rPr>
                <w:rFonts w:ascii="Arial" w:eastAsia="Arial" w:hAnsi="Arial" w:cs="Arial"/>
              </w:rPr>
              <w:t>SCP</w:t>
            </w:r>
            <w:r w:rsidRPr="00AE5918">
              <w:rPr>
                <w:rFonts w:ascii="Arial" w:eastAsia="Arial" w:hAnsi="Arial" w:cs="Arial"/>
                <w:vertAlign w:val="subscript"/>
              </w:rPr>
              <w:t>B</w:t>
            </w:r>
            <w:r w:rsidRPr="00AE5918">
              <w:rPr>
                <w:rFonts w:ascii="Arial" w:eastAsia="Arial" w:hAnsi="Arial" w:cs="Arial"/>
              </w:rPr>
              <w:t xml:space="preserve">  </w:t>
            </w:r>
            <w:r w:rsidRPr="00AE5918">
              <w:rPr>
                <w:rFonts w:ascii="Arial" w:eastAsia="Arial" w:hAnsi="Arial" w:cs="Arial"/>
              </w:rPr>
              <w:tab/>
            </w:r>
            <w:proofErr w:type="gramEnd"/>
            <w:r w:rsidRPr="00AE5918">
              <w:rPr>
                <w:rFonts w:ascii="Arial" w:eastAsia="Arial" w:hAnsi="Arial" w:cs="Arial"/>
              </w:rPr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BF53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MNYLAF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M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2C02AE8E" w14:textId="77777777" w:rsidTr="00BD7782">
        <w:trPr>
          <w:trHeight w:val="48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F117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Arg (8) vasopressin 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AE7C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CYFQNC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G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4BC6875D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3973" w14:textId="77777777" w:rsidR="00B3796B" w:rsidRPr="00AE5918" w:rsidRDefault="00B3796B" w:rsidP="00BD7782">
            <w:pPr>
              <w:tabs>
                <w:tab w:val="center" w:pos="1440"/>
              </w:tabs>
            </w:pPr>
            <w:r w:rsidRPr="00AE5918">
              <w:rPr>
                <w:rFonts w:ascii="Arial" w:eastAsia="Arial" w:hAnsi="Arial" w:cs="Arial"/>
              </w:rPr>
              <w:t xml:space="preserve">Oxytocin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F600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3656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CYIQNC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LG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04F3F154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DA06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</w:rPr>
              <w:t>Carcipyrokinin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C67C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66A0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LYFA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L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7C86A111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D7E5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</w:rPr>
              <w:t>Carcipyrokinin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1E64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D6FD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DTGFAFS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L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448ADEC8" w14:textId="77777777" w:rsidTr="00BD7782">
        <w:trPr>
          <w:trHeight w:val="47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FE70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</w:rPr>
              <w:t>Carcipyrokinin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F2DF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02DF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TSFAFS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L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25B002BF" w14:textId="77777777" w:rsidTr="00BD7782">
        <w:trPr>
          <w:trHeight w:val="47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7A39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  <w:i/>
              </w:rPr>
              <w:t>Carcinus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E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8ED5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6F14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DAGHFFAETPKHL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I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14F9A9EE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20DE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  <w:i/>
              </w:rPr>
              <w:t>Carcinus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Y</w:t>
            </w:r>
            <w:r w:rsidRPr="00AE5918">
              <w:rPr>
                <w:rFonts w:ascii="Arial" w:eastAsia="Arial" w:hAnsi="Arial" w:cs="Arial"/>
                <w:vertAlign w:val="subscript"/>
              </w:rPr>
              <w:t>5</w:t>
            </w:r>
            <w:r w:rsidRPr="00AE5918">
              <w:rPr>
                <w:rFonts w:ascii="Arial" w:eastAsia="Arial" w:hAnsi="Arial" w:cs="Arial"/>
              </w:rPr>
              <w:t xml:space="preserve">E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C96E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4047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DAGHYFAETPKHL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I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21870BE9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C389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  <w:i/>
              </w:rPr>
              <w:t>Carcinus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A</w:t>
            </w:r>
            <w:r w:rsidRPr="00AE5918">
              <w:rPr>
                <w:rFonts w:ascii="Arial" w:eastAsia="Arial" w:hAnsi="Arial" w:cs="Arial"/>
                <w:vertAlign w:val="subscript"/>
              </w:rPr>
              <w:t>1</w:t>
            </w:r>
            <w:r w:rsidRPr="00AE5918">
              <w:rPr>
                <w:rFonts w:ascii="Arial" w:eastAsia="Arial" w:hAnsi="Arial" w:cs="Arial"/>
              </w:rPr>
              <w:t xml:space="preserve">E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41D4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1A6F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ADAGHFFAETPKHL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I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5AFDA27A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BF96" w14:textId="77777777" w:rsidR="00B3796B" w:rsidRPr="00AE5918" w:rsidRDefault="00B3796B" w:rsidP="00BD7782">
            <w:r w:rsidRPr="00AE5918">
              <w:rPr>
                <w:rFonts w:ascii="Arial" w:eastAsia="Arial" w:hAnsi="Arial" w:cs="Arial"/>
                <w:i/>
              </w:rPr>
              <w:t>Locusta</w:t>
            </w:r>
            <w:r w:rsidRPr="00AE5918">
              <w:rPr>
                <w:rFonts w:ascii="Arial" w:eastAsia="Arial" w:hAnsi="Arial" w:cs="Arial"/>
              </w:rPr>
              <w:t xml:space="preserve"> ETH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C471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12EB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SDFFLKTAKSV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I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07845A95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BBE" w14:textId="77777777" w:rsidR="00B3796B" w:rsidRPr="00AE5918" w:rsidRDefault="00B3796B" w:rsidP="00BD7782">
            <w:proofErr w:type="spellStart"/>
            <w:r w:rsidRPr="00AE5918">
              <w:rPr>
                <w:rFonts w:ascii="Arial" w:eastAsia="Arial" w:hAnsi="Arial" w:cs="Arial"/>
                <w:i/>
              </w:rPr>
              <w:t>Periplaneta</w:t>
            </w:r>
            <w:proofErr w:type="spellEnd"/>
            <w:r w:rsidRPr="00AE5918">
              <w:rPr>
                <w:rFonts w:ascii="Arial" w:eastAsia="Arial" w:hAnsi="Arial" w:cs="Arial"/>
              </w:rPr>
              <w:t xml:space="preserve"> E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67AB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D752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SEYDNFFLKASKSV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I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5D7DC384" w14:textId="77777777" w:rsidTr="00BD7782">
        <w:trPr>
          <w:trHeight w:val="4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A7EB" w14:textId="77777777" w:rsidR="00B3796B" w:rsidRPr="00AE5918" w:rsidRDefault="00B3796B" w:rsidP="00BD7782">
            <w:pPr>
              <w:tabs>
                <w:tab w:val="center" w:pos="1440"/>
              </w:tabs>
            </w:pPr>
            <w:r w:rsidRPr="00AE5918">
              <w:rPr>
                <w:rFonts w:ascii="Arial" w:eastAsia="Arial" w:hAnsi="Arial" w:cs="Arial"/>
                <w:i/>
              </w:rPr>
              <w:t xml:space="preserve">Apis </w:t>
            </w:r>
            <w:r w:rsidRPr="00AE5918">
              <w:rPr>
                <w:rFonts w:ascii="Arial" w:eastAsia="Arial" w:hAnsi="Arial" w:cs="Arial"/>
              </w:rPr>
              <w:t xml:space="preserve">ETH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DF80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1887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>EPVAFFLKTAKSV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V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</w:tr>
      <w:tr w:rsidR="00B3796B" w:rsidRPr="00AE5918" w14:paraId="122E5816" w14:textId="77777777" w:rsidTr="00BD7782">
        <w:trPr>
          <w:trHeight w:val="3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7BF1" w14:textId="77777777" w:rsidR="00B3796B" w:rsidRPr="00AE5918" w:rsidRDefault="00B3796B" w:rsidP="00BD7782">
            <w:r w:rsidRPr="00AE5918">
              <w:rPr>
                <w:rFonts w:ascii="Arial" w:eastAsia="Arial" w:hAnsi="Arial" w:cs="Arial"/>
                <w:i/>
              </w:rPr>
              <w:t>Bombyx</w:t>
            </w:r>
            <w:r w:rsidRPr="00AE5918">
              <w:rPr>
                <w:rFonts w:ascii="Arial" w:eastAsia="Arial" w:hAnsi="Arial" w:cs="Arial"/>
              </w:rPr>
              <w:t xml:space="preserve"> PE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8FFD" w14:textId="77777777" w:rsidR="00B3796B" w:rsidRPr="00AE5918" w:rsidRDefault="00B3796B" w:rsidP="00BD7782">
            <w:r w:rsidRPr="00AE591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A2AB" w14:textId="77777777" w:rsidR="00B3796B" w:rsidRPr="00AE5918" w:rsidRDefault="00B3796B" w:rsidP="00BD7782">
            <w:pPr>
              <w:tabs>
                <w:tab w:val="center" w:pos="2881"/>
                <w:tab w:val="center" w:pos="3601"/>
                <w:tab w:val="center" w:pos="4321"/>
              </w:tabs>
            </w:pPr>
            <w:r w:rsidRPr="00AE5918">
              <w:rPr>
                <w:rFonts w:ascii="Arial" w:eastAsia="Arial" w:hAnsi="Arial" w:cs="Arial"/>
              </w:rPr>
              <w:t>SFIKPNNV</w:t>
            </w:r>
            <w:r w:rsidRPr="00AE5918">
              <w:rPr>
                <w:rFonts w:ascii="Arial" w:eastAsia="Arial" w:hAnsi="Arial" w:cs="Arial"/>
                <w:shd w:val="clear" w:color="auto" w:fill="D3D3D3"/>
              </w:rPr>
              <w:t>PRV-NH</w:t>
            </w:r>
            <w:r w:rsidRPr="00AE5918">
              <w:rPr>
                <w:rFonts w:ascii="Arial" w:eastAsia="Arial" w:hAnsi="Arial" w:cs="Arial"/>
                <w:shd w:val="clear" w:color="auto" w:fill="D3D3D3"/>
                <w:vertAlign w:val="subscript"/>
              </w:rPr>
              <w:t>2</w:t>
            </w:r>
            <w:r w:rsidRPr="00AE5918">
              <w:rPr>
                <w:rFonts w:ascii="Arial" w:eastAsia="Arial" w:hAnsi="Arial" w:cs="Arial"/>
              </w:rPr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  <w:r w:rsidRPr="00AE5918">
              <w:rPr>
                <w:rFonts w:ascii="Arial" w:eastAsia="Arial" w:hAnsi="Arial" w:cs="Arial"/>
              </w:rPr>
              <w:tab/>
              <w:t xml:space="preserve"> </w:t>
            </w:r>
          </w:p>
        </w:tc>
      </w:tr>
    </w:tbl>
    <w:p w14:paraId="16F5EEEE" w14:textId="77777777" w:rsidR="00B3796B" w:rsidRPr="00AE5918" w:rsidRDefault="00B3796B" w:rsidP="00B3796B">
      <w:r w:rsidRPr="00AE5918">
        <w:rPr>
          <w:rFonts w:ascii="Arial" w:eastAsia="Arial" w:hAnsi="Arial" w:cs="Arial"/>
          <w:sz w:val="24"/>
        </w:rPr>
        <w:t xml:space="preserve"> </w:t>
      </w:r>
      <w:bookmarkEnd w:id="0"/>
    </w:p>
    <w:p w14:paraId="73DBD702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53D44A8E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123D19E8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4D179779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1D1ACDA8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28507190" w14:textId="77777777" w:rsidR="00B3796B" w:rsidRPr="00AE5918" w:rsidRDefault="00B3796B" w:rsidP="00B3796B">
      <w:pPr>
        <w:ind w:left="-5"/>
        <w:rPr>
          <w:rFonts w:ascii="Arial" w:hAnsi="Arial" w:cs="Arial"/>
          <w:sz w:val="24"/>
          <w:szCs w:val="24"/>
        </w:rPr>
      </w:pPr>
    </w:p>
    <w:p w14:paraId="1F9498F7" w14:textId="77777777" w:rsidR="00171A93" w:rsidRDefault="00171A93"/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6B"/>
    <w:rsid w:val="00055AB3"/>
    <w:rsid w:val="00171A93"/>
    <w:rsid w:val="006A72AA"/>
    <w:rsid w:val="00B3796B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5A5C"/>
  <w15:chartTrackingRefBased/>
  <w15:docId w15:val="{48D9ED58-5B48-43A1-A111-554CA653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96B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9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9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9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9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9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9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9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9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9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37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9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37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96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37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96B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B37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96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3796B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>Prifysgol Bangor University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09:00Z</dcterms:created>
  <dcterms:modified xsi:type="dcterms:W3CDTF">2026-03-26T16:10:00Z</dcterms:modified>
</cp:coreProperties>
</file>